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D59" w:rsidRDefault="008C5D59">
      <w:r w:rsidRPr="008C5D59">
        <w:rPr>
          <w:b/>
          <w:bCs/>
        </w:rPr>
        <w:t xml:space="preserve">Table S1. </w:t>
      </w:r>
      <w:r w:rsidRPr="008C5D59">
        <w:t xml:space="preserve">List of primers for </w:t>
      </w:r>
      <w:proofErr w:type="spellStart"/>
      <w:r w:rsidRPr="008C5D59">
        <w:t>qRT</w:t>
      </w:r>
      <w:proofErr w:type="spellEnd"/>
      <w:r w:rsidRPr="008C5D59">
        <w:t>-PCR analysis</w:t>
      </w:r>
    </w:p>
    <w:tbl>
      <w:tblPr>
        <w:tblW w:w="7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440"/>
        <w:gridCol w:w="2880"/>
        <w:gridCol w:w="2040"/>
      </w:tblGrid>
      <w:tr w:rsidR="008C5D59" w:rsidRPr="008C5D59" w:rsidTr="008C5D59">
        <w:trPr>
          <w:trHeight w:val="200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ene Na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 Nam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imer Sequenc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eferences</w:t>
            </w:r>
          </w:p>
        </w:tc>
      </w:tr>
      <w:tr w:rsidR="008C5D59" w:rsidRPr="008C5D59" w:rsidTr="008C5D59">
        <w:trPr>
          <w:trHeight w:val="200"/>
        </w:trPr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00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UFP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UFP-</w:t>
            </w:r>
            <w:proofErr w:type="spellStart"/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F</w:t>
            </w:r>
            <w:proofErr w:type="spellEnd"/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: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aps/>
                <w:color w:val="000000"/>
                <w:kern w:val="24"/>
                <w:sz w:val="16"/>
                <w:szCs w:val="16"/>
              </w:rPr>
              <w:t>CCAgCAgACATggAggTTTTgggg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/>
              </w:rPr>
              <w:t xml:space="preserve">Zhu, Y.,et al., (2011). </w:t>
            </w:r>
            <w:r w:rsidRPr="008C5D5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da-DK"/>
              </w:rPr>
              <w:t>Plant J</w:t>
            </w: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/>
              </w:rPr>
              <w:t>, 66, 443-455.</w:t>
            </w:r>
          </w:p>
        </w:tc>
      </w:tr>
      <w:tr w:rsidR="008C5D59" w:rsidRPr="008C5D59" w:rsidTr="008C5D59">
        <w:trPr>
          <w:trHeight w:val="20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UFP-</w:t>
            </w:r>
            <w:proofErr w:type="spellStart"/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rR</w:t>
            </w:r>
            <w:proofErr w:type="spellEnd"/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: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aps/>
                <w:color w:val="000000"/>
                <w:kern w:val="24"/>
                <w:sz w:val="16"/>
                <w:szCs w:val="16"/>
              </w:rPr>
              <w:t>TgTTgTCTgTCATTTCTTggCCAg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C5D59" w:rsidRPr="008C5D59" w:rsidTr="008C5D59">
        <w:trPr>
          <w:trHeight w:val="2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</w:tr>
      <w:tr w:rsidR="008C5D59" w:rsidRPr="008C5D59" w:rsidTr="008C5D59">
        <w:trPr>
          <w:trHeight w:val="2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00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YCB1;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YCB1;1-qRT-F: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AAGCAGATTCAGTTCCGGTCAAC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Iwata, E., et al., (2011). </w:t>
            </w:r>
            <w:r w:rsidRPr="008C5D5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</w:rPr>
              <w:t>The Plant cell</w:t>
            </w: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, 23, 4382-4393.</w:t>
            </w:r>
          </w:p>
        </w:tc>
      </w:tr>
      <w:tr w:rsidR="008C5D59" w:rsidRPr="008C5D59" w:rsidTr="008C5D59">
        <w:trPr>
          <w:trHeight w:val="2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YCB1;1-qRT-R: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GGGAGCTTTACGAAAGAAATACTC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C5D59" w:rsidRPr="008C5D59" w:rsidTr="008C5D59">
        <w:trPr>
          <w:trHeight w:val="2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</w:tr>
      <w:tr w:rsidR="008C5D59" w:rsidRPr="008C5D59" w:rsidTr="008C5D59">
        <w:trPr>
          <w:trHeight w:val="2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00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YCB1;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YCB1;2-qRT-F: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TTGAGCAGTCCATAATCTCAGAC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/>
              </w:rPr>
              <w:t xml:space="preserve">Zhu, Y.,et al., (2011). </w:t>
            </w:r>
            <w:r w:rsidRPr="008C5D5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6"/>
                <w:szCs w:val="16"/>
                <w:lang w:val="da-DK"/>
              </w:rPr>
              <w:t>Plant J</w:t>
            </w: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/>
              </w:rPr>
              <w:t>, 66, 443-455.</w:t>
            </w:r>
          </w:p>
        </w:tc>
      </w:tr>
      <w:tr w:rsidR="008C5D59" w:rsidRPr="008C5D59" w:rsidTr="008C5D59">
        <w:trPr>
          <w:trHeight w:val="2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YCB1;2-qRT-R: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TTACGACACCTTGACGTTCTG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8C5D59" w:rsidRPr="008C5D59" w:rsidTr="008C5D59">
        <w:trPr>
          <w:trHeight w:val="2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</w:rPr>
            </w:pPr>
          </w:p>
        </w:tc>
      </w:tr>
      <w:tr w:rsidR="008C5D59" w:rsidRPr="008C5D59" w:rsidTr="008C5D59">
        <w:trPr>
          <w:trHeight w:val="20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00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YCB1;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YCB1;4-qRT-F: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AAGAGCTCGAAGCAAGGCTG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C5D59" w:rsidRPr="008C5D59" w:rsidRDefault="008C5D59" w:rsidP="008C5D59">
            <w:pPr>
              <w:spacing w:after="0" w:line="200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his study</w:t>
            </w:r>
          </w:p>
        </w:tc>
      </w:tr>
      <w:tr w:rsidR="008C5D59" w:rsidRPr="008C5D59" w:rsidTr="008C5D59">
        <w:trPr>
          <w:trHeight w:val="2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YCB1;4-qRT-R: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8C5D59" w:rsidRPr="008C5D59" w:rsidRDefault="008C5D59" w:rsidP="008C5D59">
            <w:pPr>
              <w:spacing w:after="0" w:line="20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8C5D5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CGTATTCCACAGCAGCCA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5D59" w:rsidRPr="008C5D59" w:rsidRDefault="008C5D59" w:rsidP="008C5D5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:rsidR="006F6B26" w:rsidRDefault="006F6B26">
      <w:bookmarkStart w:id="0" w:name="_GoBack"/>
      <w:bookmarkEnd w:id="0"/>
    </w:p>
    <w:sectPr w:rsidR="006F6B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D59"/>
    <w:rsid w:val="006F6B26"/>
    <w:rsid w:val="008C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5D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5D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8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zl</dc:creator>
  <cp:lastModifiedBy>baozl</cp:lastModifiedBy>
  <cp:revision>1</cp:revision>
  <dcterms:created xsi:type="dcterms:W3CDTF">2014-05-28T15:58:00Z</dcterms:created>
  <dcterms:modified xsi:type="dcterms:W3CDTF">2014-05-28T16:00:00Z</dcterms:modified>
</cp:coreProperties>
</file>